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Supplement 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bbreviation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s and descripti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729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both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bbreviations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1800" w:firstLineChars="900"/>
              <w:jc w:val="both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TimesNewRomanPSM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escrip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11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OL2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C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NF-α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OX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OX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OX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LRP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OD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BA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lang w:val="en-US" w:eastAsia="zh-CN"/>
              </w:rPr>
              <w:t>IL-1β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L-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>TAK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</w:tc>
        <w:tc>
          <w:tcPr>
            <w:tcW w:w="64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ollagen type I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ggreca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 disintegrin-like and metalloprotease with thrombospondin type-1 motifs 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 disintegrin-like and metalloprotease with thrombospondin type-1 motifs 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atrix metalloproteinase 9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atrix metalloproteinase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umor necrosis factor-alph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NADPH oxidase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NADPH oxidase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cytochrome c oxidase subunit II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NLR family pyrin domain containing 3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Superoxide dismutas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 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BCL2 associated X apoptosis regulato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Interleukin-1 bet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Interleukin-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Transforming growth fact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r-β-a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tivated kinase 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lyceraldehyde-3-phosphate dehydrogenase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highlight w:val="none"/>
          <w:lang w:val="en-US" w:eastAsia="zh-CN"/>
        </w:rPr>
        <w:t xml:space="preserve">Supplement 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. Primers’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sequences for RT-</w:t>
      </w:r>
      <w:r>
        <w:rPr>
          <w:rFonts w:hint="eastAsia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  <w:vertAlign w:val="baseline"/>
                <w:lang w:val="en-US" w:eastAsia="zh-CN"/>
              </w:rPr>
              <w:t xml:space="preserve">Gene 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lang w:val="en-US" w:eastAsia="zh-CN"/>
              </w:rPr>
              <w:t>primer names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TimesNewRomanPSMT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rimer sequence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84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PDH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PDH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OL2A1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OL2A1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4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4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BAX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BAX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NF-α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NF-α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iNOS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iNOS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OX2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OX2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5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DAMTS5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9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9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13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MMP13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BCL2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BCL2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OX1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OX1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OX2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OX2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OD1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SOD1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atalase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atalase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IL-1β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IL-1β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IL-6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IL-6-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LRP3-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NLRP3-R</w:t>
            </w:r>
          </w:p>
        </w:tc>
        <w:tc>
          <w:tcPr>
            <w:tcW w:w="5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GAAAAACCTGCCAAATATGATG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GGGTGTCGCTGTTGAA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GCAATAGCAGGTTCACGTA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ACATCGACCAACTCTACTC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GGAGGAGATCGTGTTTC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AGCTCTAGTAGCAGCG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CGAGAGGTCTTTTTCCG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AGCCCATGATGGTTCTGA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CTCTCTCTAATCAGCCCT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GGACCTGGGAGTAGATG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TTCAGTATCACAACCTCAGC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TGGACCTGCAAGTTAAAATC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CACCCCGACATAGAGAG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TGCGGAGTGCAGTGTT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ACATCGACCAACTCTACTC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AATGCCCACCGAACCAT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GTACCGCTATGGTTACACT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GCAGGGACAGTTGCTT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CTGAGAGGCTCCGAGAAA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ACCCCGCATCTTGGCT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GTGGGGTCATGTGTGTG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GGTTCAGGTACTCAGTCAT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CACACCTGTTTAACTTTGAC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GACTGGATGGGATTTAGC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ACGAATTGTACGTGGGCAG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AGGGTTTCCAGCAAACTG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GTGGGCCAAAGGATGAAG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CCACAAGCCAAACGACTTC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GGGATCTCGTTGGAAATAAC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TCAGGACGTAGGCTCCAGA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ATGATGGCTTATTACAGTGGCA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  <w:lang w:val="en-US" w:eastAsia="zh-CN"/>
              </w:rPr>
              <w:t>GTCGGAGATTCGTAGCTGG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ACTCACCTCTTCAGAACGAAT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CATCTTTGGAAGGTTCAGGTT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GATCTTCGCTGCGATCAACA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vertAlign w:val="baseline"/>
              </w:rPr>
              <w:t>CGTGCATTATCTGAACCCCAC</w:t>
            </w:r>
          </w:p>
        </w:tc>
      </w:tr>
    </w:tbl>
    <w:p>
      <w:pPr>
        <w:spacing w:line="360" w:lineRule="auto"/>
        <w:rPr>
          <w:rFonts w:hint="default" w:ascii="Times New Roman" w:hAnsi="Times New Roman" w:eastAsia="仿宋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123555"/>
    <w:rsid w:val="25020A40"/>
    <w:rsid w:val="2CE45F45"/>
    <w:rsid w:val="36123555"/>
    <w:rsid w:val="376E4FED"/>
    <w:rsid w:val="53A75AAD"/>
    <w:rsid w:val="7D04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11:32:00Z</dcterms:created>
  <dc:creator>陈太秋</dc:creator>
  <cp:lastModifiedBy>陈太秋</cp:lastModifiedBy>
  <dcterms:modified xsi:type="dcterms:W3CDTF">2021-11-20T10:0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